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87B" w:rsidRPr="00FA698D" w:rsidRDefault="00FA698D" w:rsidP="00FA698D">
      <w:pPr>
        <w:jc w:val="both"/>
        <w:rPr>
          <w:rFonts w:ascii="Times New Roman" w:hAnsi="Times New Roman" w:cs="Times New Roman"/>
        </w:rPr>
      </w:pPr>
      <w:r w:rsidRPr="00FA698D">
        <w:rPr>
          <w:rFonts w:ascii="Times New Roman" w:hAnsi="Times New Roman" w:cs="Times New Roman"/>
          <w:b/>
        </w:rPr>
        <w:t xml:space="preserve">Table S7. </w:t>
      </w:r>
      <w:r w:rsidRPr="00BC7045">
        <w:rPr>
          <w:rFonts w:ascii="Times New Roman" w:hAnsi="Times New Roman" w:cs="Times New Roman"/>
          <w:b/>
          <w:i/>
        </w:rPr>
        <w:t>Textrous!-</w:t>
      </w:r>
      <w:r w:rsidRPr="00FA698D">
        <w:rPr>
          <w:rFonts w:ascii="Times New Roman" w:hAnsi="Times New Roman" w:cs="Times New Roman"/>
          <w:b/>
        </w:rPr>
        <w:t>based natural language collective proce</w:t>
      </w:r>
      <w:r w:rsidR="00BC7045">
        <w:rPr>
          <w:rFonts w:ascii="Times New Roman" w:hAnsi="Times New Roman" w:cs="Times New Roman"/>
          <w:b/>
        </w:rPr>
        <w:t xml:space="preserve">ssing output from the </w:t>
      </w:r>
      <w:r w:rsidRPr="00FA698D">
        <w:rPr>
          <w:rFonts w:ascii="Times New Roman" w:hAnsi="Times New Roman" w:cs="Times New Roman"/>
          <w:b/>
        </w:rPr>
        <w:t xml:space="preserve">core of </w:t>
      </w:r>
      <w:r w:rsidR="00BC7045">
        <w:rPr>
          <w:rFonts w:ascii="Times New Roman" w:hAnsi="Times New Roman" w:cs="Times New Roman"/>
          <w:b/>
        </w:rPr>
        <w:t xml:space="preserve">30 </w:t>
      </w:r>
      <w:r w:rsidRPr="00FA698D">
        <w:rPr>
          <w:rFonts w:ascii="Times New Roman" w:hAnsi="Times New Roman" w:cs="Times New Roman"/>
          <w:b/>
        </w:rPr>
        <w:t>GIT2</w:t>
      </w:r>
      <w:r w:rsidR="00BC7045" w:rsidRPr="00BC7045">
        <w:rPr>
          <w:rFonts w:ascii="Times New Roman" w:hAnsi="Times New Roman" w:cs="Times New Roman"/>
          <w:b/>
        </w:rPr>
        <w:t>KO</w:t>
      </w:r>
      <w:r w:rsidRPr="00FA698D">
        <w:rPr>
          <w:rFonts w:ascii="Times New Roman" w:hAnsi="Times New Roman" w:cs="Times New Roman"/>
          <w:b/>
        </w:rPr>
        <w:t xml:space="preserve"> PTL-regulated transcripts</w:t>
      </w:r>
      <w:r w:rsidRPr="00FA698D">
        <w:rPr>
          <w:rFonts w:ascii="Times New Roman" w:hAnsi="Times New Roman" w:cs="Times New Roman"/>
        </w:rPr>
        <w:t>. For each extracted word, associated with the full 30 transcript data collection used a</w:t>
      </w:r>
      <w:r w:rsidR="00BC7045">
        <w:rPr>
          <w:rFonts w:ascii="Times New Roman" w:hAnsi="Times New Roman" w:cs="Times New Roman"/>
        </w:rPr>
        <w:t>s the basic input, the resultan</w:t>
      </w:r>
      <w:r w:rsidRPr="00FA698D">
        <w:rPr>
          <w:rFonts w:ascii="Times New Roman" w:hAnsi="Times New Roman" w:cs="Times New Roman"/>
        </w:rPr>
        <w:t xml:space="preserve">t Cosine Similarity score, total Z-score and </w:t>
      </w:r>
      <w:r w:rsidR="00864789">
        <w:rPr>
          <w:rFonts w:ascii="Times New Roman" w:hAnsi="Times New Roman" w:cs="Times New Roman"/>
        </w:rPr>
        <w:t>semantic association probability (</w:t>
      </w:r>
      <w:r w:rsidRPr="00FA698D">
        <w:rPr>
          <w:rFonts w:ascii="Times New Roman" w:hAnsi="Times New Roman" w:cs="Times New Roman"/>
        </w:rPr>
        <w:t>Probability</w:t>
      </w:r>
      <w:r w:rsidR="00864789">
        <w:rPr>
          <w:rFonts w:ascii="Times New Roman" w:hAnsi="Times New Roman" w:cs="Times New Roman"/>
        </w:rPr>
        <w:t>)</w:t>
      </w:r>
      <w:r w:rsidRPr="00FA698D">
        <w:rPr>
          <w:rFonts w:ascii="Times New Roman" w:hAnsi="Times New Roman" w:cs="Times New Roman"/>
        </w:rPr>
        <w:t xml:space="preserve"> are indicated.</w:t>
      </w:r>
      <w:bookmarkStart w:id="0" w:name="_GoBack"/>
      <w:bookmarkEnd w:id="0"/>
    </w:p>
    <w:p w:rsidR="00FA698D" w:rsidRDefault="00FA698D"/>
    <w:tbl>
      <w:tblPr>
        <w:tblW w:w="81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2"/>
        <w:gridCol w:w="1960"/>
        <w:gridCol w:w="1960"/>
        <w:gridCol w:w="1960"/>
      </w:tblGrid>
      <w:tr w:rsidR="00FA698D" w:rsidRPr="00FA698D" w:rsidTr="00FA698D">
        <w:trPr>
          <w:trHeight w:val="285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rd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sine Similarit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Z-scor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ability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ilin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501351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2074483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9758E-0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mma-secretas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384013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1509578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7229E-0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peptid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189443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0572854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8778E-0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enilin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993965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631758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2109E-0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d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8773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9070286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8976E-0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protei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132850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067174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7246E-0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paresi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831525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9592411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5247E-0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loid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24055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1932971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0000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amyloid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87584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7017710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0695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arty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12279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6551698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2318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cursor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146377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222224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214152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yloidogenic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983253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6993929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75841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arly-onse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445846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0335038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957848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a-secretas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50862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6565642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078471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zheimer'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165232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5283778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295259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ysarthri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306358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705893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129131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giopathy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778013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4162267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5511009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sti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748448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205606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351302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zheimer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0706888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9005520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638715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ilia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271893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654003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39311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k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913778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5929918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941692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ock-i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442872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3662824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26431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nil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998604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6709646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511742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pairment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817332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022614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7429178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orrhag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82592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448203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580084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id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248868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285840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8625612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-photo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705890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5671767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984311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drophili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887866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73353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184775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vag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366670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922432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3185529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te-onse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1568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3400045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6556564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ingiva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68203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1113918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800229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ogenesi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310477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9325137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917893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posit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719039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1663436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460855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arynx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030425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3533895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137040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deficit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26850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051421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936928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se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12959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382653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088101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lyti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042115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961518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050258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136280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60053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524439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u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97335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816160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61431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clonu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323569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687875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973524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gment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066755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451488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173132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membran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993106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4096918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165839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teolysi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93608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822402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202430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avag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626370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331328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387935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ission-computed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433721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403855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01292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symptomatic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391695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201527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5266931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aluronate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975579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198206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784957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aluroni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932289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98979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112118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uritic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849865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592981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863956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du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632362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545848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0106272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aluronan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472279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775158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1052111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qu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313967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6012991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14503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-related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28910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893300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282554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sc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252709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718076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255819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138403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1677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325080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yaluronan</w:t>
            </w:r>
            <w:proofErr w:type="spellEnd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bindin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146434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392106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015942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endothelial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578426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657529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4256124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go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388183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741635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81265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vec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160260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644339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7549584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glycosidas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693461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397015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1101928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clin-dependen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226332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1148105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4928882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-immunoprecipitation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963764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884018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697196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785689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026705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8525329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liferativ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666313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451990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9396142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508660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692997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0801124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crobead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499103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646985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097776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-phas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424627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288436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509021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ndroitinase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420687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7269468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1509021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265179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520799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2935664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grin-associated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189198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15500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347439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in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090633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680478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376818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-surfac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042217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447389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92100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ytometry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040440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438833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492100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rator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90676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795265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015529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ttin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897686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7515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015529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elanocytic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86233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581384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382198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atopoetic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843966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492942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56587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ptomeningea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813240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345017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693391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lockin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759470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086151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7302874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k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72613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925672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7672749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-met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88070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260977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8787882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ndroiti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8387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240762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8974542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575548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200691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8974542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thelium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467228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679201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9911295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urrenc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425979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480617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028761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indac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104539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933100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33142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rcumscribed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0926549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875882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33142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iculum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070670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770041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3523631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ycosaminoglycan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935995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121673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4875601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d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842773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67287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65327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bilical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824772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586208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584828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ymoma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768562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315597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643468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raspanin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767183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308956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6434687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onamides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7565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386885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206531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dendroglioma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52050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273234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404574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ony-formin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510025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070912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8801362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ging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42479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660600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9597753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gression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188598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5234565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2009496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ll-like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034449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781333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3432018</w:t>
            </w:r>
          </w:p>
        </w:tc>
      </w:tr>
      <w:tr w:rsidR="00FA698D" w:rsidRPr="00FA698D" w:rsidTr="00FA698D">
        <w:trPr>
          <w:trHeight w:val="300"/>
          <w:jc w:val="center"/>
        </w:trPr>
        <w:tc>
          <w:tcPr>
            <w:tcW w:w="2242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traspanins</w:t>
            </w:r>
            <w:proofErr w:type="spellEnd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024740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73459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FA698D" w:rsidRPr="00FA698D" w:rsidRDefault="00FA698D" w:rsidP="00FA69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A69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363618</w:t>
            </w:r>
          </w:p>
        </w:tc>
      </w:tr>
    </w:tbl>
    <w:p w:rsidR="00FA698D" w:rsidRDefault="00FA698D"/>
    <w:sectPr w:rsidR="00FA6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98D"/>
    <w:rsid w:val="000D783F"/>
    <w:rsid w:val="000E687B"/>
    <w:rsid w:val="00864789"/>
    <w:rsid w:val="00BC7045"/>
    <w:rsid w:val="00FA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05317D-C5EA-4A87-9898-EC9634169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719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8</Words>
  <Characters>438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5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7-02-02T13:40:00Z</dcterms:created>
  <dcterms:modified xsi:type="dcterms:W3CDTF">2017-02-02T13:40:00Z</dcterms:modified>
</cp:coreProperties>
</file>